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0CCA30" w14:textId="77777777" w:rsidR="00F31B11" w:rsidRPr="00A528C9" w:rsidRDefault="00F31B11" w:rsidP="00F31B11">
      <w:pPr>
        <w:rPr>
          <w:rFonts w:ascii="Times New Roman" w:eastAsia="Calibri" w:hAnsi="Times New Roman"/>
          <w:sz w:val="36"/>
          <w:szCs w:val="36"/>
        </w:rPr>
      </w:pPr>
      <w:r w:rsidRPr="00A528C9">
        <w:rPr>
          <w:rFonts w:ascii="Times New Roman" w:eastAsia="Calibri" w:hAnsi="Times New Roman"/>
          <w:sz w:val="36"/>
          <w:szCs w:val="36"/>
        </w:rPr>
        <w:t>Hello,</w:t>
      </w:r>
      <w:bookmarkStart w:id="0" w:name="_GoBack"/>
      <w:bookmarkEnd w:id="0"/>
    </w:p>
    <w:p w14:paraId="26B558F9" w14:textId="043D44EE" w:rsidR="00F31B11" w:rsidRPr="00A528C9" w:rsidRDefault="00F31B11" w:rsidP="00F31B11">
      <w:pPr>
        <w:rPr>
          <w:rFonts w:ascii="Times New Roman" w:eastAsia="Calibri" w:hAnsi="Times New Roman"/>
          <w:sz w:val="36"/>
          <w:szCs w:val="36"/>
        </w:rPr>
      </w:pPr>
      <w:r w:rsidRPr="00A528C9">
        <w:rPr>
          <w:rFonts w:ascii="Times New Roman" w:eastAsia="Calibri" w:hAnsi="Times New Roman"/>
          <w:sz w:val="36"/>
          <w:szCs w:val="36"/>
        </w:rPr>
        <w:t xml:space="preserve">As part of a research study at CAPRISA, your partner was recently tested and treated for an infection that could have been spread through sex. </w:t>
      </w:r>
      <w:r w:rsidR="00672246" w:rsidRPr="00672246">
        <w:rPr>
          <w:rFonts w:ascii="Times New Roman" w:eastAsia="Calibri" w:hAnsi="Times New Roman"/>
          <w:sz w:val="36"/>
          <w:szCs w:val="36"/>
        </w:rPr>
        <w:t>You may also have the same infection and would benefit from treatment</w:t>
      </w:r>
      <w:r w:rsidRPr="00A528C9">
        <w:rPr>
          <w:rFonts w:ascii="Times New Roman" w:eastAsia="Calibri" w:hAnsi="Times New Roman"/>
          <w:sz w:val="36"/>
          <w:szCs w:val="36"/>
        </w:rPr>
        <w:t xml:space="preserve">. In </w:t>
      </w:r>
      <w:r w:rsidR="00EE1D75">
        <w:rPr>
          <w:rFonts w:ascii="Times New Roman" w:eastAsia="Calibri" w:hAnsi="Times New Roman"/>
          <w:sz w:val="36"/>
          <w:szCs w:val="36"/>
        </w:rPr>
        <w:t>this</w:t>
      </w:r>
      <w:r w:rsidR="00EE1D75" w:rsidRPr="00A528C9">
        <w:rPr>
          <w:rFonts w:ascii="Times New Roman" w:eastAsia="Calibri" w:hAnsi="Times New Roman"/>
          <w:sz w:val="36"/>
          <w:szCs w:val="36"/>
        </w:rPr>
        <w:t xml:space="preserve"> </w:t>
      </w:r>
      <w:r w:rsidRPr="00A528C9">
        <w:rPr>
          <w:rFonts w:ascii="Times New Roman" w:eastAsia="Calibri" w:hAnsi="Times New Roman"/>
          <w:sz w:val="36"/>
          <w:szCs w:val="36"/>
        </w:rPr>
        <w:t xml:space="preserve">study we would like to find out whether it is acceptable to provide treatment for you </w:t>
      </w:r>
      <w:r w:rsidR="00EE1D75">
        <w:rPr>
          <w:rFonts w:ascii="Times New Roman" w:eastAsia="Calibri" w:hAnsi="Times New Roman"/>
          <w:sz w:val="36"/>
          <w:szCs w:val="36"/>
        </w:rPr>
        <w:t>by sending it with</w:t>
      </w:r>
      <w:r w:rsidR="00A01F55">
        <w:rPr>
          <w:rFonts w:ascii="Times New Roman" w:eastAsia="Calibri" w:hAnsi="Times New Roman"/>
          <w:sz w:val="36"/>
          <w:szCs w:val="36"/>
        </w:rPr>
        <w:t xml:space="preserve"> </w:t>
      </w:r>
      <w:r w:rsidRPr="00A528C9">
        <w:rPr>
          <w:rFonts w:ascii="Times New Roman" w:eastAsia="Calibri" w:hAnsi="Times New Roman"/>
          <w:sz w:val="36"/>
          <w:szCs w:val="36"/>
        </w:rPr>
        <w:t>your partner</w:t>
      </w:r>
      <w:r w:rsidR="00A01F55">
        <w:rPr>
          <w:rFonts w:ascii="Times New Roman" w:eastAsia="Calibri" w:hAnsi="Times New Roman"/>
          <w:sz w:val="36"/>
          <w:szCs w:val="36"/>
        </w:rPr>
        <w:t xml:space="preserve"> to give to you. This is to ensure that you are </w:t>
      </w:r>
      <w:r w:rsidRPr="00A528C9">
        <w:rPr>
          <w:rFonts w:ascii="Times New Roman" w:eastAsia="Calibri" w:hAnsi="Times New Roman"/>
          <w:sz w:val="36"/>
          <w:szCs w:val="36"/>
        </w:rPr>
        <w:t xml:space="preserve">treated as soon as possible. </w:t>
      </w:r>
      <w:r w:rsidR="00EE1D75">
        <w:rPr>
          <w:rFonts w:ascii="Times New Roman" w:eastAsia="Calibri" w:hAnsi="Times New Roman"/>
          <w:sz w:val="36"/>
          <w:szCs w:val="36"/>
        </w:rPr>
        <w:t>We do not know your name or your contact details.</w:t>
      </w:r>
    </w:p>
    <w:p w14:paraId="16231184" w14:textId="77777777" w:rsidR="00F31B11" w:rsidRPr="00A528C9" w:rsidRDefault="00F31B11" w:rsidP="00F31B11">
      <w:pPr>
        <w:rPr>
          <w:rFonts w:ascii="Times New Roman" w:eastAsia="Calibri" w:hAnsi="Times New Roman"/>
          <w:sz w:val="36"/>
          <w:szCs w:val="36"/>
        </w:rPr>
      </w:pPr>
      <w:r w:rsidRPr="00A528C9">
        <w:rPr>
          <w:rFonts w:ascii="Times New Roman" w:eastAsia="Calibri" w:hAnsi="Times New Roman"/>
          <w:sz w:val="36"/>
          <w:szCs w:val="36"/>
        </w:rPr>
        <w:t>This medicine was given to your partner by a doctor to treat you. You may choose between 2 options:</w:t>
      </w:r>
    </w:p>
    <w:p w14:paraId="5A63AC40" w14:textId="77777777" w:rsidR="00F31B11" w:rsidRPr="00A528C9" w:rsidRDefault="00A528C9" w:rsidP="00F31B11">
      <w:pPr>
        <w:pStyle w:val="ListParagraph"/>
        <w:numPr>
          <w:ilvl w:val="0"/>
          <w:numId w:val="4"/>
        </w:numPr>
        <w:spacing w:line="276" w:lineRule="auto"/>
        <w:contextualSpacing/>
        <w:rPr>
          <w:rFonts w:ascii="Times New Roman" w:hAnsi="Times New Roman"/>
          <w:sz w:val="36"/>
          <w:szCs w:val="36"/>
        </w:rPr>
      </w:pPr>
      <w:r w:rsidRPr="00A528C9">
        <w:rPr>
          <w:rFonts w:ascii="Times New Roman" w:hAnsi="Times New Roman"/>
          <w:noProof/>
          <w:sz w:val="36"/>
          <w:szCs w:val="36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6EBC48B9" wp14:editId="06B408DD">
                <wp:simplePos x="0" y="0"/>
                <wp:positionH relativeFrom="column">
                  <wp:posOffset>2139315</wp:posOffset>
                </wp:positionH>
                <wp:positionV relativeFrom="paragraph">
                  <wp:posOffset>304800</wp:posOffset>
                </wp:positionV>
                <wp:extent cx="4645025" cy="3087370"/>
                <wp:effectExtent l="0" t="0" r="22225" b="17780"/>
                <wp:wrapThrough wrapText="bothSides">
                  <wp:wrapPolygon edited="0">
                    <wp:start x="0" y="0"/>
                    <wp:lineTo x="0" y="21591"/>
                    <wp:lineTo x="21615" y="21591"/>
                    <wp:lineTo x="21615" y="0"/>
                    <wp:lineTo x="0" y="0"/>
                  </wp:wrapPolygon>
                </wp:wrapThrough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45025" cy="3087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EB7B65" w14:textId="77777777" w:rsidR="00F31B11" w:rsidRPr="00672246" w:rsidRDefault="00F31B11" w:rsidP="00F31B11">
                            <w:pP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If you chose this option, please note:</w:t>
                            </w:r>
                          </w:p>
                          <w:p w14:paraId="61E9A755" w14:textId="77777777" w:rsidR="00EE1D75" w:rsidRPr="00672246" w:rsidRDefault="00EE1D75" w:rsidP="00672246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It is possible to have an infection without signs and symptoms</w:t>
                            </w:r>
                          </w:p>
                          <w:p w14:paraId="5BC55952" w14:textId="3F601084" w:rsidR="00F31B11" w:rsidRPr="00672246" w:rsidRDefault="00EE1D75" w:rsidP="00E62F66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120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T</w:t>
                            </w:r>
                            <w:r w:rsidR="00F31B11"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hese medicines are </w:t>
                            </w:r>
                            <w:r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antibiotics and are </w:t>
                            </w:r>
                            <w:r w:rsidR="00F31B11"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very safe</w:t>
                            </w:r>
                            <w:r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.</w:t>
                            </w:r>
                            <w:r w:rsidR="00F31B11"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S</w:t>
                            </w:r>
                            <w:r w:rsidR="00F31B11"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ide effects</w:t>
                            </w:r>
                            <w:r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 are not common</w:t>
                            </w:r>
                            <w:r w:rsidR="00F31B11"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. </w:t>
                            </w:r>
                            <w:r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However, i</w:t>
                            </w:r>
                            <w:r w:rsidR="00F31B11"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f you experience any problems like a rash, trouble breathing or swelling of the lips and tongue,</w:t>
                            </w:r>
                            <w:r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 then you may be allergic to the medicines.</w:t>
                            </w:r>
                            <w:r w:rsidR="00F31B11"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P</w:t>
                            </w:r>
                            <w:r w:rsidR="00F31B11"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lease go to your local clinic to get immediate medical assistance. </w:t>
                            </w:r>
                          </w:p>
                          <w:p w14:paraId="3D0078C7" w14:textId="77777777" w:rsidR="00F31B11" w:rsidRPr="00672246" w:rsidRDefault="00F31B11" w:rsidP="00E62F66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120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After taking these </w:t>
                            </w:r>
                            <w:r w:rsidR="00E62F66"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medicines, do not have </w:t>
                            </w:r>
                            <w:r w:rsidR="00EE1D75"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unprotected </w:t>
                            </w:r>
                            <w:r w:rsidR="00E62F66"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sex for </w:t>
                            </w:r>
                            <w:r w:rsidR="00EE1D75"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at least </w:t>
                            </w:r>
                            <w:r w:rsidR="00E62F66"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7</w:t>
                            </w:r>
                            <w:r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 days.</w:t>
                            </w:r>
                          </w:p>
                          <w:p w14:paraId="562649E7" w14:textId="77777777" w:rsidR="00F31B11" w:rsidRPr="00672246" w:rsidRDefault="00F31B11" w:rsidP="00E62F66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120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 w:rsidRPr="00672246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Please, do not share these medicines or give them to anyone else</w:t>
                            </w:r>
                            <w:r w:rsidRPr="00672246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  <w:p w14:paraId="15EDF411" w14:textId="77777777" w:rsidR="00A01F55" w:rsidRPr="00672246" w:rsidRDefault="00A01F55" w:rsidP="00672246">
                            <w:pPr>
                              <w:spacing w:after="120"/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BC48B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68.45pt;margin-top:24pt;width:365.75pt;height:243.1pt;z-index:251659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">
                <v:textbox>
                  <w:txbxContent>
                    <w:p w14:paraId="21EB7B65" w14:textId="77777777" w:rsidR="00F31B11" w:rsidRPr="00672246" w:rsidRDefault="00F31B11" w:rsidP="00F31B11">
                      <w:pPr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>If you chose this option, please note:</w:t>
                      </w:r>
                    </w:p>
                    <w:p w14:paraId="61E9A755" w14:textId="77777777" w:rsidR="00EE1D75" w:rsidRPr="00672246" w:rsidRDefault="00EE1D75" w:rsidP="00672246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>It is possible to have an infection without signs and symptoms</w:t>
                      </w:r>
                    </w:p>
                    <w:p w14:paraId="5BC55952" w14:textId="3F601084" w:rsidR="00F31B11" w:rsidRPr="00672246" w:rsidRDefault="00EE1D75" w:rsidP="00E62F66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120"/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>T</w:t>
                      </w:r>
                      <w:r w:rsidR="00F31B11"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hese medicines are </w:t>
                      </w:r>
                      <w:r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antibiotics and are </w:t>
                      </w:r>
                      <w:r w:rsidR="00F31B11"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>very safe</w:t>
                      </w:r>
                      <w:r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>.</w:t>
                      </w:r>
                      <w:r w:rsidR="00F31B11"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 </w:t>
                      </w:r>
                      <w:r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>S</w:t>
                      </w:r>
                      <w:r w:rsidR="00F31B11"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>ide effects</w:t>
                      </w:r>
                      <w:r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 are not common</w:t>
                      </w:r>
                      <w:r w:rsidR="00F31B11"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. </w:t>
                      </w:r>
                      <w:r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>However, i</w:t>
                      </w:r>
                      <w:r w:rsidR="00F31B11"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>f you experience any problems like a rash, trouble breathing or swelling of the lips and tongue,</w:t>
                      </w:r>
                      <w:r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 then you may be allergic to the medicines.</w:t>
                      </w:r>
                      <w:r w:rsidR="00F31B11"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 </w:t>
                      </w:r>
                      <w:r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>P</w:t>
                      </w:r>
                      <w:r w:rsidR="00F31B11"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lease go to your local clinic to get immediate medical assistance. </w:t>
                      </w:r>
                    </w:p>
                    <w:p w14:paraId="3D0078C7" w14:textId="77777777" w:rsidR="00F31B11" w:rsidRPr="00672246" w:rsidRDefault="00F31B11" w:rsidP="00E62F66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120"/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After taking these </w:t>
                      </w:r>
                      <w:r w:rsidR="00E62F66"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medicines, do not have </w:t>
                      </w:r>
                      <w:r w:rsidR="00EE1D75"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unprotected </w:t>
                      </w:r>
                      <w:r w:rsidR="00E62F66"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sex for </w:t>
                      </w:r>
                      <w:r w:rsidR="00EE1D75"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at least </w:t>
                      </w:r>
                      <w:r w:rsidR="00E62F66"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>7</w:t>
                      </w:r>
                      <w:r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 days.</w:t>
                      </w:r>
                    </w:p>
                    <w:p w14:paraId="562649E7" w14:textId="77777777" w:rsidR="00F31B11" w:rsidRPr="00672246" w:rsidRDefault="00F31B11" w:rsidP="00E62F66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120"/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 w:rsidRPr="00672246">
                        <w:rPr>
                          <w:rFonts w:ascii="Times New Roman" w:hAnsi="Times New Roman"/>
                          <w:sz w:val="28"/>
                          <w:szCs w:val="28"/>
                        </w:rPr>
                        <w:t>Please, do not share these medicines or give them to anyone else</w:t>
                      </w:r>
                      <w:r w:rsidRPr="00672246">
                        <w:rPr>
                          <w:rFonts w:ascii="Arial" w:hAnsi="Arial" w:cs="Arial"/>
                          <w:sz w:val="28"/>
                          <w:szCs w:val="28"/>
                        </w:rPr>
                        <w:t>.</w:t>
                      </w:r>
                    </w:p>
                    <w:p w14:paraId="15EDF411" w14:textId="77777777" w:rsidR="00A01F55" w:rsidRPr="00672246" w:rsidRDefault="00A01F55" w:rsidP="00672246">
                      <w:pPr>
                        <w:spacing w:after="120"/>
                        <w:rPr>
                          <w:rFonts w:ascii="Times New Roman" w:hAnsi="Times New Roman"/>
                          <w:sz w:val="32"/>
                          <w:szCs w:val="32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A528C9">
        <w:rPr>
          <w:rFonts w:ascii="Times New Roman" w:hAnsi="Times New Roman"/>
          <w:noProof/>
          <w:sz w:val="36"/>
          <w:szCs w:val="36"/>
          <w:lang w:val="en-GB" w:eastAsia="en-GB"/>
        </w:rPr>
        <w:drawing>
          <wp:anchor distT="0" distB="0" distL="114300" distR="114300" simplePos="0" relativeHeight="251660800" behindDoc="0" locked="0" layoutInCell="1" allowOverlap="1" wp14:anchorId="2C0A50F8" wp14:editId="22D10792">
            <wp:simplePos x="0" y="0"/>
            <wp:positionH relativeFrom="margin">
              <wp:align>left</wp:align>
            </wp:positionH>
            <wp:positionV relativeFrom="paragraph">
              <wp:posOffset>331308</wp:posOffset>
            </wp:positionV>
            <wp:extent cx="1991360" cy="3061970"/>
            <wp:effectExtent l="19050" t="19050" r="27940" b="24130"/>
            <wp:wrapThrough wrapText="bothSides">
              <wp:wrapPolygon edited="0">
                <wp:start x="-207" y="-134"/>
                <wp:lineTo x="-207" y="21636"/>
                <wp:lineTo x="21696" y="21636"/>
                <wp:lineTo x="21696" y="-134"/>
                <wp:lineTo x="-207" y="-134"/>
              </wp:wrapPolygon>
            </wp:wrapThrough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2862" cy="3064486"/>
                    </a:xfrm>
                    <a:prstGeom prst="rect">
                      <a:avLst/>
                    </a:prstGeom>
                    <a:solidFill>
                      <a:srgbClr val="000000"/>
                    </a:solidFill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31B11" w:rsidRPr="00A528C9">
        <w:rPr>
          <w:rFonts w:ascii="Times New Roman" w:hAnsi="Times New Roman"/>
          <w:b/>
          <w:sz w:val="36"/>
          <w:szCs w:val="36"/>
        </w:rPr>
        <w:t>Take the pills</w:t>
      </w:r>
      <w:r w:rsidR="00F31B11" w:rsidRPr="00A528C9">
        <w:rPr>
          <w:rFonts w:ascii="Times New Roman" w:hAnsi="Times New Roman"/>
          <w:b/>
          <w:sz w:val="36"/>
          <w:szCs w:val="36"/>
        </w:rPr>
        <w:tab/>
      </w:r>
    </w:p>
    <w:p w14:paraId="3CD3EF0A" w14:textId="77777777" w:rsidR="00F31B11" w:rsidRPr="00A528C9" w:rsidRDefault="00F31B11" w:rsidP="00F31B11">
      <w:pPr>
        <w:spacing w:line="276" w:lineRule="auto"/>
        <w:ind w:left="720"/>
        <w:contextualSpacing/>
        <w:rPr>
          <w:rFonts w:ascii="Times New Roman" w:eastAsia="Calibri" w:hAnsi="Times New Roman"/>
          <w:sz w:val="36"/>
          <w:szCs w:val="36"/>
        </w:rPr>
      </w:pPr>
      <w:r w:rsidRPr="00A528C9">
        <w:rPr>
          <w:rFonts w:ascii="Times New Roman" w:eastAsia="Calibri" w:hAnsi="Times New Roman"/>
          <w:sz w:val="36"/>
          <w:szCs w:val="36"/>
        </w:rPr>
        <w:tab/>
      </w:r>
      <w:r w:rsidRPr="00A528C9">
        <w:rPr>
          <w:rFonts w:ascii="Times New Roman" w:eastAsia="Calibri" w:hAnsi="Times New Roman"/>
          <w:sz w:val="36"/>
          <w:szCs w:val="36"/>
        </w:rPr>
        <w:tab/>
      </w:r>
      <w:r w:rsidRPr="00A528C9">
        <w:rPr>
          <w:rFonts w:ascii="Times New Roman" w:eastAsia="Calibri" w:hAnsi="Times New Roman"/>
          <w:sz w:val="36"/>
          <w:szCs w:val="36"/>
        </w:rPr>
        <w:tab/>
      </w:r>
    </w:p>
    <w:p w14:paraId="298619AB" w14:textId="77777777" w:rsidR="00F31B11" w:rsidRPr="00A528C9" w:rsidRDefault="00F31B11" w:rsidP="0045680B">
      <w:pPr>
        <w:pStyle w:val="ListParagraph"/>
        <w:numPr>
          <w:ilvl w:val="0"/>
          <w:numId w:val="4"/>
        </w:numPr>
        <w:rPr>
          <w:rFonts w:ascii="Times New Roman" w:hAnsi="Times New Roman"/>
          <w:b/>
          <w:sz w:val="36"/>
          <w:szCs w:val="36"/>
        </w:rPr>
      </w:pPr>
      <w:r w:rsidRPr="00A528C9">
        <w:rPr>
          <w:rFonts w:ascii="Times New Roman" w:hAnsi="Times New Roman"/>
          <w:b/>
          <w:sz w:val="36"/>
          <w:szCs w:val="36"/>
        </w:rPr>
        <w:t>Alternatively, you can go and see a doctor or nurse at your local clinic for a check-up.</w:t>
      </w:r>
    </w:p>
    <w:p w14:paraId="18937018" w14:textId="77777777" w:rsidR="00E62F66" w:rsidRPr="00A528C9" w:rsidRDefault="00E62F66" w:rsidP="00E62F66">
      <w:pPr>
        <w:pStyle w:val="ListParagraph"/>
        <w:ind w:left="360"/>
        <w:rPr>
          <w:rFonts w:ascii="Times New Roman" w:hAnsi="Times New Roman"/>
          <w:b/>
          <w:sz w:val="36"/>
          <w:szCs w:val="36"/>
        </w:rPr>
      </w:pPr>
    </w:p>
    <w:p w14:paraId="6B3FFA52" w14:textId="5718F908" w:rsidR="00F31B11" w:rsidRPr="00A528C9" w:rsidRDefault="00F31B11" w:rsidP="00482A8F">
      <w:pPr>
        <w:rPr>
          <w:rFonts w:ascii="Times New Roman" w:eastAsia="Calibri" w:hAnsi="Times New Roman"/>
          <w:sz w:val="36"/>
          <w:szCs w:val="36"/>
        </w:rPr>
      </w:pPr>
      <w:r w:rsidRPr="00A528C9">
        <w:rPr>
          <w:rFonts w:ascii="Times New Roman" w:eastAsia="Calibri" w:hAnsi="Times New Roman"/>
          <w:sz w:val="36"/>
          <w:szCs w:val="36"/>
        </w:rPr>
        <w:t xml:space="preserve">If you have any questions about the study or are unsure about what to do next, please contact the study nurse on </w:t>
      </w:r>
      <w:r w:rsidRPr="00A528C9">
        <w:rPr>
          <w:rFonts w:ascii="Times New Roman" w:eastAsia="Calibri" w:hAnsi="Times New Roman"/>
          <w:b/>
          <w:sz w:val="36"/>
          <w:szCs w:val="36"/>
        </w:rPr>
        <w:t>031 260 1781</w:t>
      </w:r>
      <w:r w:rsidR="00EE1D75">
        <w:rPr>
          <w:rFonts w:ascii="Times New Roman" w:eastAsia="Calibri" w:hAnsi="Times New Roman"/>
          <w:sz w:val="36"/>
          <w:szCs w:val="36"/>
        </w:rPr>
        <w:t>.</w:t>
      </w:r>
    </w:p>
    <w:sectPr w:rsidR="00F31B11" w:rsidRPr="00A528C9" w:rsidSect="00E21FF2">
      <w:headerReference w:type="default" r:id="rId9"/>
      <w:footerReference w:type="default" r:id="rId10"/>
      <w:headerReference w:type="first" r:id="rId11"/>
      <w:footerReference w:type="first" r:id="rId12"/>
      <w:pgSz w:w="11899" w:h="16838"/>
      <w:pgMar w:top="720" w:right="720" w:bottom="720" w:left="720" w:header="283" w:footer="283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EA7D3B" w14:textId="77777777" w:rsidR="00941E66" w:rsidRDefault="00941E66">
      <w:pPr>
        <w:spacing w:after="0"/>
      </w:pPr>
      <w:r>
        <w:separator/>
      </w:r>
    </w:p>
  </w:endnote>
  <w:endnote w:type="continuationSeparator" w:id="0">
    <w:p w14:paraId="02696A24" w14:textId="77777777" w:rsidR="00941E66" w:rsidRDefault="00941E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D01BD1" w14:textId="77777777" w:rsidR="00E21FF2" w:rsidRDefault="00E21FF2">
    <w:pPr>
      <w:pStyle w:val="Footer"/>
    </w:pPr>
    <w:r>
      <w:t>EPT Flyer</w:t>
    </w:r>
    <w:r>
      <w:ptab w:relativeTo="margin" w:alignment="center" w:leader="none"/>
    </w:r>
    <w:r>
      <w:t>CAP 083</w:t>
    </w:r>
    <w:r>
      <w:ptab w:relativeTo="margin" w:alignment="right" w:leader="none"/>
    </w:r>
    <w:proofErr w:type="spellStart"/>
    <w:r>
      <w:t>Ver</w:t>
    </w:r>
    <w:proofErr w:type="spellEnd"/>
    <w:r>
      <w:t xml:space="preserve"> 1_Mar 16</w: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117E27" w14:textId="27DAAD9A" w:rsidR="00E21FF2" w:rsidRDefault="00E21FF2">
    <w:pPr>
      <w:pStyle w:val="Footer"/>
    </w:pPr>
    <w:r>
      <w:t>EPT Flyer</w:t>
    </w:r>
    <w:r>
      <w:ptab w:relativeTo="margin" w:alignment="center" w:leader="none"/>
    </w:r>
    <w:r>
      <w:t>CAP 083</w:t>
    </w:r>
    <w:r>
      <w:ptab w:relativeTo="margin" w:alignment="right" w:leader="none"/>
    </w:r>
    <w:proofErr w:type="spellStart"/>
    <w:r>
      <w:t>Ver</w:t>
    </w:r>
    <w:proofErr w:type="spellEnd"/>
    <w:r>
      <w:t xml:space="preserve"> </w:t>
    </w:r>
    <w:r w:rsidR="00B17F36">
      <w:t>2</w:t>
    </w:r>
    <w:r>
      <w:t>_</w:t>
    </w:r>
    <w:r w:rsidR="00B17F36">
      <w:t>22</w:t>
    </w:r>
    <w:r>
      <w:t>Mar 1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44E3C3" w14:textId="77777777" w:rsidR="00941E66" w:rsidRDefault="00941E66">
      <w:pPr>
        <w:spacing w:after="0"/>
      </w:pPr>
      <w:r>
        <w:separator/>
      </w:r>
    </w:p>
  </w:footnote>
  <w:footnote w:type="continuationSeparator" w:id="0">
    <w:p w14:paraId="18BCFEE5" w14:textId="77777777" w:rsidR="00941E66" w:rsidRDefault="00941E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96A3AD" w14:textId="77777777" w:rsidR="00F31B11" w:rsidRDefault="00F31B11" w:rsidP="00F31B11">
    <w:pPr>
      <w:tabs>
        <w:tab w:val="left" w:pos="6092"/>
      </w:tabs>
      <w:jc w:val="right"/>
      <w:rPr>
        <w:kern w:val="24"/>
        <w:sz w:val="12"/>
        <w:szCs w:val="12"/>
      </w:rPr>
    </w:pPr>
    <w:r>
      <w:rPr>
        <w:noProof/>
        <w:lang w:val="en-GB" w:eastAsia="en-GB"/>
      </w:rPr>
      <w:drawing>
        <wp:anchor distT="0" distB="0" distL="114300" distR="114300" simplePos="0" relativeHeight="251666944" behindDoc="1" locked="0" layoutInCell="1" allowOverlap="0" wp14:anchorId="561F0FB4" wp14:editId="00AA55BE">
          <wp:simplePos x="0" y="0"/>
          <wp:positionH relativeFrom="page">
            <wp:align>center</wp:align>
          </wp:positionH>
          <wp:positionV relativeFrom="page">
            <wp:align>top</wp:align>
          </wp:positionV>
          <wp:extent cx="7560310" cy="1322705"/>
          <wp:effectExtent l="0" t="0" r="0" b="0"/>
          <wp:wrapNone/>
          <wp:docPr id="237" name="Placeholder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laceholder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60310" cy="1322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7111E961" w14:textId="77777777" w:rsidR="00F31B11" w:rsidRDefault="00F31B11" w:rsidP="00F31B11">
    <w:pPr>
      <w:tabs>
        <w:tab w:val="left" w:pos="6092"/>
      </w:tabs>
      <w:jc w:val="right"/>
      <w:rPr>
        <w:kern w:val="24"/>
        <w:sz w:val="12"/>
        <w:szCs w:val="12"/>
      </w:rPr>
    </w:pPr>
  </w:p>
  <w:p w14:paraId="57331DA8" w14:textId="77777777" w:rsidR="00F31B11" w:rsidRDefault="00F31B11" w:rsidP="00F31B11">
    <w:pPr>
      <w:tabs>
        <w:tab w:val="left" w:pos="6092"/>
      </w:tabs>
      <w:jc w:val="right"/>
      <w:rPr>
        <w:kern w:val="24"/>
        <w:sz w:val="12"/>
        <w:szCs w:val="12"/>
      </w:rPr>
    </w:pPr>
  </w:p>
  <w:p w14:paraId="5F0593C4" w14:textId="77777777" w:rsidR="00F31B11" w:rsidRPr="00C15153" w:rsidRDefault="00F31B11" w:rsidP="00F31B11">
    <w:pPr>
      <w:tabs>
        <w:tab w:val="left" w:pos="6092"/>
      </w:tabs>
      <w:jc w:val="right"/>
      <w:rPr>
        <w:rFonts w:ascii="Arial" w:hAnsi="Arial" w:cs="Arial"/>
        <w:kern w:val="24"/>
        <w:sz w:val="16"/>
        <w:szCs w:val="16"/>
      </w:rPr>
    </w:pPr>
  </w:p>
  <w:p w14:paraId="7402A8F5" w14:textId="77777777" w:rsidR="0045680B" w:rsidRDefault="0045680B" w:rsidP="00F31B11">
    <w:pPr>
      <w:tabs>
        <w:tab w:val="left" w:pos="6092"/>
      </w:tabs>
      <w:jc w:val="right"/>
      <w:rPr>
        <w:rFonts w:ascii="Arial" w:hAnsi="Arial" w:cs="Arial"/>
        <w:kern w:val="24"/>
        <w:sz w:val="20"/>
        <w:szCs w:val="20"/>
      </w:rPr>
    </w:pPr>
  </w:p>
  <w:p w14:paraId="2518A848" w14:textId="77777777" w:rsidR="00F31B11" w:rsidRPr="00E62F66" w:rsidRDefault="00F31B11" w:rsidP="00F31B11">
    <w:pPr>
      <w:tabs>
        <w:tab w:val="left" w:pos="6092"/>
      </w:tabs>
      <w:jc w:val="right"/>
      <w:rPr>
        <w:rFonts w:ascii="Times New Roman" w:hAnsi="Times New Roman"/>
        <w:b/>
      </w:rPr>
    </w:pPr>
    <w:r w:rsidRPr="00E62F66">
      <w:rPr>
        <w:rFonts w:ascii="Times New Roman" w:hAnsi="Times New Roman"/>
        <w:kern w:val="24"/>
      </w:rPr>
      <w:t xml:space="preserve">3 Richards Road, Warwick Avenue, Durban 4000, South Africa </w:t>
    </w:r>
    <w:r w:rsidRPr="00E62F66">
      <w:rPr>
        <w:rFonts w:ascii="Times New Roman" w:hAnsi="Times New Roman"/>
      </w:rPr>
      <w:br/>
    </w:r>
    <w:r w:rsidRPr="00E62F66">
      <w:rPr>
        <w:rFonts w:ascii="Times New Roman" w:hAnsi="Times New Roman"/>
        <w:b/>
        <w:kern w:val="24"/>
      </w:rPr>
      <w:t xml:space="preserve">Telephone: 031 260 1781 | </w:t>
    </w:r>
    <w:r w:rsidRPr="00E62F66">
      <w:rPr>
        <w:rFonts w:ascii="Times New Roman" w:hAnsi="Times New Roman"/>
        <w:b/>
        <w:color w:val="C00000"/>
        <w:kern w:val="24"/>
      </w:rPr>
      <w:t>www.caprisa.org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A19D41" w14:textId="77777777" w:rsidR="00C15153" w:rsidRDefault="001B7B0F" w:rsidP="00C15153">
    <w:pPr>
      <w:tabs>
        <w:tab w:val="left" w:pos="6092"/>
      </w:tabs>
      <w:jc w:val="right"/>
      <w:rPr>
        <w:kern w:val="24"/>
        <w:sz w:val="12"/>
        <w:szCs w:val="12"/>
      </w:rPr>
    </w:pPr>
    <w:r>
      <w:rPr>
        <w:noProof/>
        <w:lang w:val="en-GB" w:eastAsia="en-GB"/>
      </w:rPr>
      <w:drawing>
        <wp:anchor distT="0" distB="0" distL="114300" distR="114300" simplePos="0" relativeHeight="251650560" behindDoc="1" locked="0" layoutInCell="1" allowOverlap="0" wp14:anchorId="21A81C56" wp14:editId="4953DF91">
          <wp:simplePos x="0" y="0"/>
          <wp:positionH relativeFrom="page">
            <wp:align>center</wp:align>
          </wp:positionH>
          <wp:positionV relativeFrom="page">
            <wp:align>top</wp:align>
          </wp:positionV>
          <wp:extent cx="7560310" cy="1322705"/>
          <wp:effectExtent l="0" t="0" r="0" b="0"/>
          <wp:wrapNone/>
          <wp:docPr id="247" name="Placeholder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laceholder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60310" cy="1322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491AC338" w14:textId="77777777" w:rsidR="00C15153" w:rsidRDefault="00C15153" w:rsidP="00C15153">
    <w:pPr>
      <w:tabs>
        <w:tab w:val="left" w:pos="6092"/>
      </w:tabs>
      <w:jc w:val="right"/>
      <w:rPr>
        <w:kern w:val="24"/>
        <w:sz w:val="12"/>
        <w:szCs w:val="12"/>
      </w:rPr>
    </w:pPr>
  </w:p>
  <w:p w14:paraId="22C017E2" w14:textId="77777777" w:rsidR="00C15153" w:rsidRDefault="00C15153" w:rsidP="00C15153">
    <w:pPr>
      <w:tabs>
        <w:tab w:val="left" w:pos="6092"/>
      </w:tabs>
      <w:jc w:val="right"/>
      <w:rPr>
        <w:kern w:val="24"/>
        <w:sz w:val="12"/>
        <w:szCs w:val="12"/>
      </w:rPr>
    </w:pPr>
  </w:p>
  <w:p w14:paraId="3E60F917" w14:textId="77777777" w:rsidR="00C15153" w:rsidRPr="00C15153" w:rsidRDefault="00C15153" w:rsidP="00C15153">
    <w:pPr>
      <w:tabs>
        <w:tab w:val="left" w:pos="6092"/>
      </w:tabs>
      <w:jc w:val="right"/>
      <w:rPr>
        <w:rFonts w:ascii="Arial" w:hAnsi="Arial" w:cs="Arial"/>
        <w:kern w:val="24"/>
        <w:sz w:val="16"/>
        <w:szCs w:val="16"/>
      </w:rPr>
    </w:pPr>
  </w:p>
  <w:p w14:paraId="2940C5D7" w14:textId="77777777" w:rsidR="0045680B" w:rsidRPr="0045680B" w:rsidRDefault="0045680B" w:rsidP="007875E7">
    <w:pPr>
      <w:tabs>
        <w:tab w:val="left" w:pos="6092"/>
      </w:tabs>
      <w:jc w:val="right"/>
      <w:rPr>
        <w:rFonts w:ascii="Times New Roman" w:hAnsi="Times New Roman"/>
        <w:kern w:val="24"/>
      </w:rPr>
    </w:pPr>
  </w:p>
  <w:p w14:paraId="34F2A4D2" w14:textId="77777777" w:rsidR="007F17A1" w:rsidRPr="00E62F66" w:rsidRDefault="007875E7" w:rsidP="007875E7">
    <w:pPr>
      <w:tabs>
        <w:tab w:val="left" w:pos="6092"/>
      </w:tabs>
      <w:jc w:val="right"/>
      <w:rPr>
        <w:rFonts w:ascii="Times New Roman" w:hAnsi="Times New Roman"/>
        <w:b/>
      </w:rPr>
    </w:pPr>
    <w:r w:rsidRPr="00E62F66">
      <w:rPr>
        <w:rFonts w:ascii="Times New Roman" w:hAnsi="Times New Roman"/>
        <w:kern w:val="24"/>
      </w:rPr>
      <w:t>3 Richards Road, Warwick Avenue, Durban 4000</w:t>
    </w:r>
    <w:r w:rsidR="00C15153" w:rsidRPr="00E62F66">
      <w:rPr>
        <w:rFonts w:ascii="Times New Roman" w:hAnsi="Times New Roman"/>
        <w:kern w:val="24"/>
      </w:rPr>
      <w:t xml:space="preserve">, South Africa </w:t>
    </w:r>
    <w:r w:rsidR="00C15153" w:rsidRPr="00E62F66">
      <w:rPr>
        <w:rFonts w:ascii="Times New Roman" w:hAnsi="Times New Roman"/>
      </w:rPr>
      <w:br/>
    </w:r>
    <w:r w:rsidRPr="00E62F66">
      <w:rPr>
        <w:rFonts w:ascii="Times New Roman" w:hAnsi="Times New Roman"/>
        <w:b/>
        <w:kern w:val="24"/>
      </w:rPr>
      <w:t xml:space="preserve">Telephone: 031 260 1781 | </w:t>
    </w:r>
    <w:r w:rsidR="00C15153" w:rsidRPr="00E62F66">
      <w:rPr>
        <w:rFonts w:ascii="Times New Roman" w:hAnsi="Times New Roman"/>
        <w:b/>
        <w:color w:val="C00000"/>
        <w:kern w:val="24"/>
      </w:rPr>
      <w:t>www.caprisa.or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929FC"/>
    <w:multiLevelType w:val="hybridMultilevel"/>
    <w:tmpl w:val="6C6019A6"/>
    <w:lvl w:ilvl="0" w:tplc="D3B8D4C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E92B3C"/>
    <w:multiLevelType w:val="hybridMultilevel"/>
    <w:tmpl w:val="B2D07BBE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CE2582"/>
    <w:multiLevelType w:val="hybridMultilevel"/>
    <w:tmpl w:val="A6D6FB18"/>
    <w:lvl w:ilvl="0" w:tplc="AA5C339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FEE76AB"/>
    <w:multiLevelType w:val="hybridMultilevel"/>
    <w:tmpl w:val="4F642E6E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6211FCE"/>
    <w:multiLevelType w:val="hybridMultilevel"/>
    <w:tmpl w:val="C30C27D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D145A8A"/>
    <w:multiLevelType w:val="hybridMultilevel"/>
    <w:tmpl w:val="3AAA0D4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498"/>
    <w:rsid w:val="00182B92"/>
    <w:rsid w:val="00187639"/>
    <w:rsid w:val="001B7B0F"/>
    <w:rsid w:val="00274B47"/>
    <w:rsid w:val="00277354"/>
    <w:rsid w:val="002E2366"/>
    <w:rsid w:val="00343E55"/>
    <w:rsid w:val="0045680B"/>
    <w:rsid w:val="00482A8F"/>
    <w:rsid w:val="004950D6"/>
    <w:rsid w:val="004A431A"/>
    <w:rsid w:val="005164AC"/>
    <w:rsid w:val="005A64C8"/>
    <w:rsid w:val="005F38BF"/>
    <w:rsid w:val="00672246"/>
    <w:rsid w:val="006E738F"/>
    <w:rsid w:val="007875E7"/>
    <w:rsid w:val="007F17A1"/>
    <w:rsid w:val="00805652"/>
    <w:rsid w:val="0083528A"/>
    <w:rsid w:val="008E0104"/>
    <w:rsid w:val="008E4AA1"/>
    <w:rsid w:val="008E5CAC"/>
    <w:rsid w:val="00941E66"/>
    <w:rsid w:val="00A01F55"/>
    <w:rsid w:val="00A110F9"/>
    <w:rsid w:val="00A528C9"/>
    <w:rsid w:val="00A5590E"/>
    <w:rsid w:val="00A66CAE"/>
    <w:rsid w:val="00B17F36"/>
    <w:rsid w:val="00B21BDC"/>
    <w:rsid w:val="00B24D62"/>
    <w:rsid w:val="00B67188"/>
    <w:rsid w:val="00B82813"/>
    <w:rsid w:val="00BA1766"/>
    <w:rsid w:val="00C07342"/>
    <w:rsid w:val="00C15153"/>
    <w:rsid w:val="00C9295A"/>
    <w:rsid w:val="00CF58FC"/>
    <w:rsid w:val="00DC2CB6"/>
    <w:rsid w:val="00DC70F4"/>
    <w:rsid w:val="00E128F6"/>
    <w:rsid w:val="00E21FF2"/>
    <w:rsid w:val="00E41CE5"/>
    <w:rsid w:val="00E513A9"/>
    <w:rsid w:val="00E62F66"/>
    <w:rsid w:val="00EE1D75"/>
    <w:rsid w:val="00F31B11"/>
    <w:rsid w:val="00F54498"/>
    <w:rsid w:val="00FA4AA2"/>
    <w:rsid w:val="00FE00EA"/>
    <w:rsid w:val="00FF6E5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55948DC7"/>
  <w14:defaultImageDpi w14:val="300"/>
  <w15:docId w15:val="{B109DBE1-C785-4C41-BE57-C03B4891D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ZA" w:eastAsia="en-Z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65F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A1362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449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link w:val="Header"/>
    <w:uiPriority w:val="99"/>
    <w:rsid w:val="00F5449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5449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link w:val="Footer"/>
    <w:uiPriority w:val="99"/>
    <w:rsid w:val="00F54498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C15153"/>
    <w:pPr>
      <w:spacing w:before="100" w:beforeAutospacing="1" w:after="100" w:afterAutospacing="1"/>
    </w:pPr>
    <w:rPr>
      <w:rFonts w:ascii="Times New Roman" w:eastAsia="Times New Roman" w:hAnsi="Times New Roman"/>
      <w:lang w:val="en-ZA" w:eastAsia="en-ZA"/>
    </w:rPr>
  </w:style>
  <w:style w:type="paragraph" w:styleId="ListParagraph">
    <w:name w:val="List Paragraph"/>
    <w:basedOn w:val="Normal"/>
    <w:uiPriority w:val="34"/>
    <w:qFormat/>
    <w:rsid w:val="00C15153"/>
    <w:pPr>
      <w:spacing w:after="0"/>
      <w:ind w:left="720"/>
    </w:pPr>
    <w:rPr>
      <w:rFonts w:ascii="Calibri" w:eastAsia="Calibri" w:hAnsi="Calibri"/>
      <w:sz w:val="22"/>
      <w:szCs w:val="22"/>
      <w:lang w:val="en-ZA"/>
    </w:rPr>
  </w:style>
  <w:style w:type="character" w:styleId="CommentReference">
    <w:name w:val="annotation reference"/>
    <w:uiPriority w:val="99"/>
    <w:semiHidden/>
    <w:unhideWhenUsed/>
    <w:rsid w:val="002E2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36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E2366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36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E2366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2AE49A7-998D-420E-B940-1055D6D70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aft FCB DBN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b fcb</dc:creator>
  <cp:keywords/>
  <cp:lastModifiedBy>Nigel Garrett</cp:lastModifiedBy>
  <cp:revision>2</cp:revision>
  <cp:lastPrinted>2016-03-01T08:59:00Z</cp:lastPrinted>
  <dcterms:created xsi:type="dcterms:W3CDTF">2018-04-13T14:47:00Z</dcterms:created>
  <dcterms:modified xsi:type="dcterms:W3CDTF">2018-04-13T14:47:00Z</dcterms:modified>
</cp:coreProperties>
</file>